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67D5" w:rsidRPr="00D87E8E" w:rsidRDefault="005167D5" w:rsidP="00653FD5">
      <w:pPr>
        <w:spacing w:line="480" w:lineRule="auto"/>
        <w:rPr>
          <w:rFonts w:ascii="Times New Roman" w:hAnsi="Times New Roman" w:cs="Times New Roman"/>
          <w:b/>
        </w:rPr>
      </w:pPr>
      <w:r w:rsidRPr="00D87E8E">
        <w:rPr>
          <w:rFonts w:ascii="Times New Roman" w:hAnsi="Times New Roman" w:cs="Times New Roman"/>
          <w:b/>
        </w:rPr>
        <w:t xml:space="preserve">Supplemental Table 2 Primers for </w:t>
      </w:r>
      <w:r w:rsidR="00653FD5" w:rsidRPr="00D87E8E">
        <w:rPr>
          <w:rFonts w:ascii="Times New Roman" w:hAnsi="Times New Roman" w:cs="Times New Roman"/>
          <w:b/>
        </w:rPr>
        <w:t>various genes and the constructs</w:t>
      </w:r>
    </w:p>
    <w:tbl>
      <w:tblPr>
        <w:tblW w:w="9770" w:type="dxa"/>
        <w:tblInd w:w="-66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691"/>
        <w:gridCol w:w="4110"/>
        <w:gridCol w:w="3969"/>
      </w:tblGrid>
      <w:tr w:rsidR="005167D5" w:rsidRPr="005167D5" w:rsidTr="00653FD5">
        <w:trPr>
          <w:trHeight w:val="335"/>
        </w:trPr>
        <w:tc>
          <w:tcPr>
            <w:tcW w:w="1691" w:type="dxa"/>
            <w:tcBorders>
              <w:bottom w:val="single" w:sz="4" w:space="0" w:color="auto"/>
            </w:tcBorders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:rsidR="005167D5" w:rsidRPr="005167D5" w:rsidRDefault="005167D5" w:rsidP="00653F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 primer(5'</w:t>
            </w:r>
            <w:r w:rsidR="00653FD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')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5167D5" w:rsidRPr="005167D5" w:rsidRDefault="005167D5" w:rsidP="00653F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everse primer(5'</w:t>
            </w:r>
            <w:r w:rsidR="00653FD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')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  <w:tcBorders>
              <w:top w:val="single" w:sz="4" w:space="0" w:color="auto"/>
            </w:tcBorders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u-C2/C4R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TGGCCAAGTAATTATTCAAACC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TGTGGTACGATTGAAGCG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GGATGC TGAAATCGTC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TTGAAACCA GATGGCTTGT TG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2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TGTTGTATTTCTTGTTGCTTTA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TTATTATCATACTACATTACTA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4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CGATGTTGAAACCGTCACT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AAAGGATATGGTTGTTGATTT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FB1m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TTGCTTCCCATTGCCAAT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CTTGCTTGGATTCGTAA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FB2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TTTTCAGGATGA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TAATAATTATTGAGGAAAACCAAA 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FB2m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TTTTCAGGATGA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CCTTACAGCCTT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FB4m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TTATTGCCAACCTCAAAG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ATTTAACTGACG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FL1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CTGTGATGTGAGATATATTGTAT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AAAATAACATGAGAAAAGGAATAA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FL2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GTATAATCCGATCCGATTAAGTTT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TGAATTACTTATCTACACTCTCAA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FL3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GTCGTTCAATCATTAGGGTTTAG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GACAATAGGAAAAAGAGAGAGAA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FL4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CCAGAAGAAATGGTGGTG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ATTAACTGAAATGAGGCTACTT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FL5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TTGAAGCAGAAATGACAGAGC  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CTGCAAACCGGAACATACTC 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FL6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TGACAGAGGAAATGGAGGTGC 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TAAAGACACTTGTGATCAAGGGAG 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K1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TCGGCCGAGGAGGAGAAG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GTCCTCATCAACTCCTTCAAAA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L1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ACGATGAACGAGCGTAAGAC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TGCCAAGTACCTAAACAAATTG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bx1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CGACATTGGATTCAGATG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ATGACCATACTTCTGAAACTCC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ATGAGATATTAGATCATCAGCATG 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TATTTATAATAGATGTCCGTTCC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in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ACAATGGAACTGGAATGG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CGGAGGATAGCGTGAGG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13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CCAGGGTTTTCCCAGTCACGAC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GGATAATTTCACACGGA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D-S1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CATATG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TTCCTTGTTCTTGC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AATTC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TATTGAAACCAGATGGCT 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D-S2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CATATG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TTCCTTGTTCTTG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AATTC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TTGAAACTTAATGTCA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D-S4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CATATG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TTCCTTGTTCTAG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AATTC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TTGAAAGGATATGGTT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D-PA1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AATTC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CCATTAAGATATG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CTGCAG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TTTATAATAGATGTCC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D-SSK1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AATTC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TCGGCCGAGGA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CTGCAG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GTCCTCATCAACTCCT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D-CUL1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CCCGGG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GACGATGAACG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TCGAC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TGCCAAGTACCTAAAC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-SFB1m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ATCGAT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ATGACATTCACACTACG 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AGCTC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TATACTAATCCCGATTGT 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-SFB2m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ATCGAT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ATGACATTCACACTACG 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AGCTC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TACAGCCTTGTAGTCATT 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-SFB2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ATCGAT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TGACATTCACACTACG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AGCTC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ATAATTATTGAGGAAA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-SFB4m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AATTC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ATATTCACACTACG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AACATATAGGA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-SLFL1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CCCGGG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GGCAACGTTGAG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TGCTTTCAATCTTGTT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-SLFL2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CCCGGG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GTCTGAAGAGATG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TATCTACACTCTCAAG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-SLFL3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CCCGGG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GTGGGAAGAGAT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CTTGTTGCCTCCCTGT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-SSK1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AATTC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TCGGCCGAGGA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GTCCTCATCAACTCCT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-Rbx1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AATTC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CGACATTGGATT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ATGACCATACTTCTGA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-box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ATCGAT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ATGACATTCACACTACG 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AGCTC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ACATGGGCATGTTTTG 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-box-V1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ATCGAT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ATGACATTCACACTACG 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AGCTC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AAAAGAGACCATTGAAAT 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AD-V1-V2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ATCGAT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TGTCTACTTTGTCTCCA 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AGCTC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ACTTTGTTCATGCCCTCC  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-</w:t>
            </w:r>
            <w:proofErr w:type="spellStart"/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Va</w:t>
            </w:r>
            <w:proofErr w:type="spellEnd"/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Vb</w:t>
            </w:r>
            <w:proofErr w:type="spellEnd"/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ATCGAT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GACTTATGGGTTCTGCA 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AGCTC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TAATAATTATTGAGGAAA 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FPC-S1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="00D87E8E"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TTCCTTGTTCTTG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ACTAGT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AAACCAGATGGCTTGT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FPC-S2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="00D87E8E"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TTCCTTGTTCTTG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ACTAGT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AAACTTAATGTCAACG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FPC-S4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="00D87E8E"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TTCCTTGTTCTAG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ACTAGT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AAAGGATATGGTTTGT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FPN-box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TGACATTCACACTACG 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ACTAGT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ACATGGGCATGTTTTG 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FPN-box-V1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TGACATTCACACTACG 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ACTAGT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AAAAGAGACCATTGAAAT 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FPN-V1-V2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GTCTACTTTGTCTCCA 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ACTAGT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ACTTTGTTCATGCCCTCC  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FPN-</w:t>
            </w:r>
            <w:proofErr w:type="spellStart"/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Va</w:t>
            </w:r>
            <w:proofErr w:type="spellEnd"/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Vb</w:t>
            </w:r>
            <w:proofErr w:type="spellEnd"/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ACTTATGGGTTCTGCA 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ACTAGT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TAATTATTGAGGAAA 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FPN-SLFL1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CAACGTTGAGC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ACTAGT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TGCTTTCAATCTTGTTG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FPN-SLFL2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TCTGAAGAGATG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TCGAC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ATCTACACTCTCAA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FPN-SLFL3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TGGGAAGAGATG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ACTAGT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TTGTTGCCTCCCTG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-S1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TTCCTTGTTCTTGCTTTTGCTT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TATTGAAACCAGATGGCTTGTTGA 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-S2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CTTTCCTTGTTCTTGTTTTTG 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TTGAAACTTAATGTCAACG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-S4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CTTTCCTTGTTCTAGCTTTTG 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TTGAAAGGATATGGTTTGTTG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BP-SFB1m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TGACATTCACACTACG 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CTGCAG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TATACTAATCCCGATTGT 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BP-SFB2m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TGACATTCACACTACG 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CTGCAG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TACAGCCTTGTAGTCATT 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BP-SFB2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ACATTCACACTACG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CTGCAG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ATAATTATTGAGGAAA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BP-SFB4m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ATATTCACACTACGTA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CTGCAG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ACATATAGGACTATCG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BP-SLFL1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CAACGTTGAGC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CTGCAG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TGCTTTCAATCTTGTT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BP-SLFL2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TCTGAAGAGATG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CTGCAG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TATCTACACTCTCAAG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BP-SLFL3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TGGGAAGAGATG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CTGCAG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CTTGTTGCCTCCCTGT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T-SSK1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TCGGCCGAGGAG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CTCGAG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GTCCTCATCAACTCCT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T-CUL1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CCCGGG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TGACGATGAACGAGCGT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CGGCCGC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TGCCAAGTACCTAA</w:t>
            </w:r>
          </w:p>
        </w:tc>
      </w:tr>
      <w:tr w:rsidR="005167D5" w:rsidRPr="005167D5" w:rsidTr="00653FD5">
        <w:trPr>
          <w:trHeight w:val="335"/>
        </w:trPr>
        <w:tc>
          <w:tcPr>
            <w:tcW w:w="1691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T-Rbx1</w:t>
            </w:r>
          </w:p>
        </w:tc>
        <w:tc>
          <w:tcPr>
            <w:tcW w:w="4110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TGGCGACATTGGATTCAG </w:t>
            </w:r>
          </w:p>
        </w:tc>
        <w:tc>
          <w:tcPr>
            <w:tcW w:w="3969" w:type="dxa"/>
          </w:tcPr>
          <w:p w:rsidR="005167D5" w:rsidRPr="005167D5" w:rsidRDefault="005167D5" w:rsidP="004A6D4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E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CTCGAG</w:t>
            </w:r>
            <w:r w:rsidRPr="005167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ATGACCATACTTCTGA</w:t>
            </w:r>
          </w:p>
        </w:tc>
      </w:tr>
    </w:tbl>
    <w:p w:rsidR="005167D5" w:rsidRPr="0020032A" w:rsidRDefault="005167D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167D5" w:rsidRPr="002003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30AE" w:rsidRDefault="005930AE" w:rsidP="005167D5">
      <w:r>
        <w:separator/>
      </w:r>
    </w:p>
  </w:endnote>
  <w:endnote w:type="continuationSeparator" w:id="0">
    <w:p w:rsidR="005930AE" w:rsidRDefault="005930AE" w:rsidP="005167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30AE" w:rsidRDefault="005930AE" w:rsidP="005167D5">
      <w:r>
        <w:separator/>
      </w:r>
    </w:p>
  </w:footnote>
  <w:footnote w:type="continuationSeparator" w:id="0">
    <w:p w:rsidR="005930AE" w:rsidRDefault="005930AE" w:rsidP="005167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D48"/>
    <w:rsid w:val="001E499E"/>
    <w:rsid w:val="0020032A"/>
    <w:rsid w:val="002E6D48"/>
    <w:rsid w:val="005167D5"/>
    <w:rsid w:val="005930AE"/>
    <w:rsid w:val="005A7F07"/>
    <w:rsid w:val="006079BF"/>
    <w:rsid w:val="00653FD5"/>
    <w:rsid w:val="007D302E"/>
    <w:rsid w:val="0099169B"/>
    <w:rsid w:val="00D87E8E"/>
    <w:rsid w:val="00E32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67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67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67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67D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67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67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67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67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79328C6-8121-48A1-A5EC-6DEF84F0EF68}"/>
</file>

<file path=customXml/itemProps2.xml><?xml version="1.0" encoding="utf-8"?>
<ds:datastoreItem xmlns:ds="http://schemas.openxmlformats.org/officeDocument/2006/customXml" ds:itemID="{78DAAC4C-50E4-46E2-BC3A-C5502E0E88C3}"/>
</file>

<file path=customXml/itemProps3.xml><?xml version="1.0" encoding="utf-8"?>
<ds:datastoreItem xmlns:ds="http://schemas.openxmlformats.org/officeDocument/2006/customXml" ds:itemID="{D9821028-9638-4C75-978F-924EA11FD6A0}"/>
</file>

<file path=customXml/itemProps4.xml><?xml version="1.0" encoding="utf-8"?>
<ds:datastoreItem xmlns:ds="http://schemas.openxmlformats.org/officeDocument/2006/customXml" ds:itemID="{67696981-841D-4F86-9F58-AA48614DF3B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556</Words>
  <Characters>3174</Characters>
  <Application>Microsoft Office Word</Application>
  <DocSecurity>0</DocSecurity>
  <Lines>26</Lines>
  <Paragraphs>7</Paragraphs>
  <ScaleCrop>false</ScaleCrop>
  <Company>Microsoft</Company>
  <LinksUpToDate>false</LinksUpToDate>
  <CharactersWithSpaces>3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17-05-25T02:23:00Z</dcterms:created>
  <dcterms:modified xsi:type="dcterms:W3CDTF">2017-05-25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